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8DD" w:rsidRPr="001530F1" w:rsidRDefault="00940819" w:rsidP="00D748DD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1530F1">
        <w:rPr>
          <w:rFonts w:ascii="Times New Roman" w:hAnsi="Times New Roman" w:cs="Times New Roman" w:hint="eastAsia"/>
        </w:rPr>
        <w:t>S</w:t>
      </w:r>
      <w:r w:rsidRPr="001530F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748DD" w:rsidRPr="001530F1">
        <w:rPr>
          <w:rFonts w:ascii="Times New Roman" w:hAnsi="Times New Roman" w:cs="Times New Roman" w:hint="eastAsia"/>
        </w:rPr>
        <w:t xml:space="preserve">Table. </w:t>
      </w:r>
      <w:r w:rsidR="00D748DD" w:rsidRPr="001530F1">
        <w:rPr>
          <w:rFonts w:ascii="Times New Roman" w:hAnsi="Times New Roman" w:cs="Times New Roman"/>
        </w:rPr>
        <w:t>Significantly down- and up-regulated genes with known functions</w:t>
      </w:r>
      <w:r w:rsidR="00D748DD">
        <w:rPr>
          <w:rFonts w:ascii="Times New Roman" w:hAnsi="Times New Roman" w:cs="Times New Roman"/>
        </w:rPr>
        <w:t xml:space="preserve"> in two </w:t>
      </w:r>
      <w:r w:rsidR="00D748DD" w:rsidRPr="00D61D6F">
        <w:rPr>
          <w:rFonts w:ascii="Times New Roman" w:hAnsi="Times New Roman" w:cs="Times New Roman"/>
          <w:i/>
        </w:rPr>
        <w:t xml:space="preserve">OsSAP16 </w:t>
      </w:r>
      <w:r w:rsidR="00D748DD">
        <w:rPr>
          <w:rFonts w:ascii="Times New Roman" w:hAnsi="Times New Roman" w:cs="Times New Roman"/>
        </w:rPr>
        <w:t>overexpression mutants (</w:t>
      </w:r>
      <w:r w:rsidR="00D748DD" w:rsidRPr="00D61D6F">
        <w:rPr>
          <w:rFonts w:ascii="Times New Roman" w:hAnsi="Times New Roman" w:cs="Times New Roman"/>
        </w:rPr>
        <w:t>Ac1 and Ac2</w:t>
      </w:r>
      <w:r w:rsidR="00D748DD">
        <w:rPr>
          <w:rFonts w:ascii="Times New Roman" w:hAnsi="Times New Roman" w:cs="Times New Roman"/>
        </w:rPr>
        <w:t>) compared to Dongjin (DJ)</w:t>
      </w:r>
      <w:r w:rsidR="00D748DD" w:rsidRPr="001530F1">
        <w:rPr>
          <w:rFonts w:ascii="Times New Roman" w:hAnsi="Times New Roman" w:cs="Times New Roman"/>
        </w:rPr>
        <w:t xml:space="preserve">. Inf indicates there was no expression of the gene in the mutant or DJ, respectively. </w:t>
      </w:r>
    </w:p>
    <w:p w:rsidR="00A57B4B" w:rsidRDefault="00A57B4B" w:rsidP="00A57B4B"/>
    <w:tbl>
      <w:tblPr>
        <w:tblW w:w="8381" w:type="dxa"/>
        <w:tblInd w:w="97" w:type="dxa"/>
        <w:tblLook w:val="04A0" w:firstRow="1" w:lastRow="0" w:firstColumn="1" w:lastColumn="0" w:noHBand="0" w:noVBand="1"/>
      </w:tblPr>
      <w:tblGrid>
        <w:gridCol w:w="960"/>
        <w:gridCol w:w="1889"/>
        <w:gridCol w:w="820"/>
        <w:gridCol w:w="797"/>
        <w:gridCol w:w="3915"/>
      </w:tblGrid>
      <w:tr w:rsidR="00164460" w:rsidRPr="00164460" w:rsidTr="0016446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5D9F1"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og2FoldChange</w:t>
            </w:r>
          </w:p>
        </w:tc>
        <w:tc>
          <w:tcPr>
            <w:tcW w:w="3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#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c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c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ESCRIPTIO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1g085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UF581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1g119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8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hosphatidylethanolamine-bind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344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8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9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ucine Rich Repeat family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495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6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8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mino acid transporte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03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7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5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NA-dependent RNA polymer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78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OsFBX71 - F-box domain contain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82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|metallo-beta-lactamase family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013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6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5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rine/threonine-protein kinase receptor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013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014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5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-methyltransfer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255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6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ibosomal protein L27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421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5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-acetyltransferase ESCO2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082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7.5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1636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166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02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9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0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FT1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02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1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11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8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sWAK71 - OsWAK receptor-like cytoplasmic kinase OsWAK-RLCK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0300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ctin-like receptor kinase 1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2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0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HR5-receptor-like kin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3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8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HR5-receptor-like kin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4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7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S-LRR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7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9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8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419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0.3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8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514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6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xidoreductase, 2OG-Fe oxygenase family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75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6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innamoyl-CoA reduct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80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2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07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1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C transporter, ATP-binding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10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3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0g045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6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5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0g048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9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AO3 (Abscisic ALDEHYDE OXIDASE 3)aldehyde oxidase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0397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2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0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MK_KIN1/SNF1/Nim1_like.5 - CAMK includes calcium/calmodulin depedent protein kinases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2732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|OsSCP62 - Putative Serine Carboxypeptidase homologu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07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7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27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28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0.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0.4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Leucine Rich Repeat family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39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lant protein of unknown function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42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biquitin carboxyl-terminal hydrolase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34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49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6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50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9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51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2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7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ollen signalling protein with adenylyl cyclase activity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60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LA10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0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5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ceptor-like protein kinase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3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6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1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4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8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091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6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2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quaporin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3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8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3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7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3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7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7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.9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13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9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5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0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4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2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0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11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1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7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1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1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5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4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DP-dependent oxidoreduct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5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7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0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sCML28 - Calmodulin-related calcium sensor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6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33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2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4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33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ullin-1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367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4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2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37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8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7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lant PDR ABC transporter associated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405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4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44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7.8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Jacalin-like lectin domain containing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48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0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531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taphylococcal nuclease homologu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550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1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81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83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1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85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178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10.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31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4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-nitrophenylphosphatase-lik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375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37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8.2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9.1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40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7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6.0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lycosyl hydrolase family 9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51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1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AT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281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3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2.2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leiotropic drug resistance protein 3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1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3.0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74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4.6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conserved hypothetical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409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5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5.3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ZIP transcription factor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p regulat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1g045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1g071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|HORMA domain containing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1g497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066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eroxidase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01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leosin related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05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32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lucan endo-1,3-beta-glucosidase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73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79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sFBX73 - F-box domain contain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792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2g5855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hloroplast channel forming outer membran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3g122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3g1877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3g431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021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4g1766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hodanese-like domain containing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5g126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5g4845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minotransferase domain containing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6g070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ZOS6-01 - C2H2 zinc finger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6g0804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ron/ascorbate-dependent oxidoreduct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6g179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sease resistance protein RPM1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039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ctin-like receptor kinase 7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065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|OsFBL34 - F-box domain and LRR contain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0893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114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255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T dimerisation domain-containing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255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carboxyl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261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273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tuA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02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utS family domain IV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82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ZOS7-05 - C2H2 zinc finger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7g382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096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2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HR5-receptor-like kin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03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OsFBX278 - F-box domain contain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28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entatricopeptid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0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BTB23 - Bric-a-Brac, Tramtrack, Broad Complex BTB domain with Meprin and TRAF Homology MATH doma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2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4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69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79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90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39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entatricopeptid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49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ceptor kin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63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73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ransmembrane 9 superfamily member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765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4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807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1937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009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06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ucrose-phosphate synth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06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187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32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67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67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754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758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|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77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ir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86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pathogenesis-related Bet v I family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87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rigent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290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wall-associated kinase-like 2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03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055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05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1-like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14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156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16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ransporte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48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T dimerisation domain-containing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8g3891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AMT_MESCR Caffeoyl-CoA 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9g145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T dimerisation domain-containing protein, putative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09g292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0g013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0g0462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108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rigent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32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itrate synth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41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421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spartyl/glutamyl-tRNA amidotransferase subunit B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422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3482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20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20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n-TIR-NBS-LRR typ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20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ucine Rich Repeat family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340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48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8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48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pressed protein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50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S-LRR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59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S-LRR type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62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68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 kin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69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wall-associated receptor kinase 3 precursor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1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sWAK123 - OsWAK receptor-like protein kinas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3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TP-grasp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79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CARECROW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1g481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henylalanine ammonia-lyase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082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082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087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183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18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erticillium wilt disease resistance protein precursor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276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624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mrA-like family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74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B-ARC domain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174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LA12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04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otein|matrix attachment region binding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219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16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GH1A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1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pnn protein, putative, expressed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19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f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|expressed protein'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30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tegral membrane protein DUF6 containing protein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36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henylalanine ammonia-lyase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451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re histone H2A/H2B/H3/H4 domain containing protein, putative, expressed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479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</w:pPr>
            <w:r w:rsidRPr="00164460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164460" w:rsidRPr="00164460" w:rsidTr="0016446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C_Os12g3559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4460" w:rsidRPr="00164460" w:rsidRDefault="00164460" w:rsidP="00164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1644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'protein|expressed protein'</w:t>
            </w:r>
          </w:p>
        </w:tc>
      </w:tr>
    </w:tbl>
    <w:p w:rsidR="00A10016" w:rsidRDefault="00A10016" w:rsidP="00EF464F">
      <w:pPr>
        <w:pStyle w:val="a5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sectPr w:rsidR="00A10016" w:rsidSect="0016446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4E9" w:rsidRDefault="004964E9" w:rsidP="009F5AA5">
      <w:r>
        <w:separator/>
      </w:r>
    </w:p>
  </w:endnote>
  <w:endnote w:type="continuationSeparator" w:id="0">
    <w:p w:rsidR="004964E9" w:rsidRDefault="004964E9" w:rsidP="009F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4E9" w:rsidRDefault="004964E9" w:rsidP="009F5AA5">
      <w:r>
        <w:separator/>
      </w:r>
    </w:p>
  </w:footnote>
  <w:footnote w:type="continuationSeparator" w:id="0">
    <w:p w:rsidR="004964E9" w:rsidRDefault="004964E9" w:rsidP="009F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C7F"/>
    <w:rsid w:val="00005979"/>
    <w:rsid w:val="00007B92"/>
    <w:rsid w:val="00007F3C"/>
    <w:rsid w:val="00013801"/>
    <w:rsid w:val="000302FD"/>
    <w:rsid w:val="000332D0"/>
    <w:rsid w:val="00041924"/>
    <w:rsid w:val="00043724"/>
    <w:rsid w:val="0004576E"/>
    <w:rsid w:val="000516E6"/>
    <w:rsid w:val="000528AB"/>
    <w:rsid w:val="0005515B"/>
    <w:rsid w:val="00070C9F"/>
    <w:rsid w:val="000803BD"/>
    <w:rsid w:val="000813F8"/>
    <w:rsid w:val="00082D42"/>
    <w:rsid w:val="00084970"/>
    <w:rsid w:val="0008606E"/>
    <w:rsid w:val="00093501"/>
    <w:rsid w:val="000A3637"/>
    <w:rsid w:val="000A7B49"/>
    <w:rsid w:val="000B0C26"/>
    <w:rsid w:val="000B2032"/>
    <w:rsid w:val="000D47A3"/>
    <w:rsid w:val="000E70CE"/>
    <w:rsid w:val="000F455B"/>
    <w:rsid w:val="000F79F1"/>
    <w:rsid w:val="001138DE"/>
    <w:rsid w:val="00121A3E"/>
    <w:rsid w:val="0012628D"/>
    <w:rsid w:val="001263BE"/>
    <w:rsid w:val="001530F1"/>
    <w:rsid w:val="00153FCA"/>
    <w:rsid w:val="00160568"/>
    <w:rsid w:val="0016141E"/>
    <w:rsid w:val="001627E4"/>
    <w:rsid w:val="00164460"/>
    <w:rsid w:val="00173EAF"/>
    <w:rsid w:val="00182F72"/>
    <w:rsid w:val="00184704"/>
    <w:rsid w:val="0019008A"/>
    <w:rsid w:val="001907DD"/>
    <w:rsid w:val="0019125F"/>
    <w:rsid w:val="00192731"/>
    <w:rsid w:val="00196AEE"/>
    <w:rsid w:val="001A38B7"/>
    <w:rsid w:val="001B19B8"/>
    <w:rsid w:val="001C238F"/>
    <w:rsid w:val="001C3020"/>
    <w:rsid w:val="001C3704"/>
    <w:rsid w:val="001E036B"/>
    <w:rsid w:val="001E20FB"/>
    <w:rsid w:val="001E4E81"/>
    <w:rsid w:val="0022751B"/>
    <w:rsid w:val="00233A2D"/>
    <w:rsid w:val="00240532"/>
    <w:rsid w:val="002441CE"/>
    <w:rsid w:val="00260442"/>
    <w:rsid w:val="00260A85"/>
    <w:rsid w:val="0026364D"/>
    <w:rsid w:val="00272BD7"/>
    <w:rsid w:val="00273005"/>
    <w:rsid w:val="00282F1D"/>
    <w:rsid w:val="0028574A"/>
    <w:rsid w:val="00285C98"/>
    <w:rsid w:val="002A6157"/>
    <w:rsid w:val="002B18AF"/>
    <w:rsid w:val="002B48BF"/>
    <w:rsid w:val="002B5C96"/>
    <w:rsid w:val="002D7AF6"/>
    <w:rsid w:val="002E3583"/>
    <w:rsid w:val="0030510E"/>
    <w:rsid w:val="003065B8"/>
    <w:rsid w:val="003079C2"/>
    <w:rsid w:val="00312A54"/>
    <w:rsid w:val="0031612A"/>
    <w:rsid w:val="00330781"/>
    <w:rsid w:val="003333F3"/>
    <w:rsid w:val="00334532"/>
    <w:rsid w:val="00334C21"/>
    <w:rsid w:val="003373F2"/>
    <w:rsid w:val="00340E2F"/>
    <w:rsid w:val="00343A0B"/>
    <w:rsid w:val="0035179D"/>
    <w:rsid w:val="00353321"/>
    <w:rsid w:val="00355A40"/>
    <w:rsid w:val="0036437E"/>
    <w:rsid w:val="00364E4B"/>
    <w:rsid w:val="003808BD"/>
    <w:rsid w:val="00382F14"/>
    <w:rsid w:val="003A5400"/>
    <w:rsid w:val="003A5D4D"/>
    <w:rsid w:val="003A65DA"/>
    <w:rsid w:val="003B00FF"/>
    <w:rsid w:val="003C649B"/>
    <w:rsid w:val="003E49C6"/>
    <w:rsid w:val="003F03DB"/>
    <w:rsid w:val="003F5FC9"/>
    <w:rsid w:val="00404A2B"/>
    <w:rsid w:val="004050F7"/>
    <w:rsid w:val="0041003C"/>
    <w:rsid w:val="0041203C"/>
    <w:rsid w:val="00420DF7"/>
    <w:rsid w:val="00423CD4"/>
    <w:rsid w:val="0043139F"/>
    <w:rsid w:val="00444A4A"/>
    <w:rsid w:val="0045200C"/>
    <w:rsid w:val="004520E5"/>
    <w:rsid w:val="00452D3C"/>
    <w:rsid w:val="0047545F"/>
    <w:rsid w:val="00475FD5"/>
    <w:rsid w:val="0047742D"/>
    <w:rsid w:val="0048091E"/>
    <w:rsid w:val="00484C7F"/>
    <w:rsid w:val="00487816"/>
    <w:rsid w:val="0049063D"/>
    <w:rsid w:val="004964E9"/>
    <w:rsid w:val="004A4125"/>
    <w:rsid w:val="004B435A"/>
    <w:rsid w:val="004C49F2"/>
    <w:rsid w:val="004D31F7"/>
    <w:rsid w:val="004E1779"/>
    <w:rsid w:val="004F6C84"/>
    <w:rsid w:val="005220FE"/>
    <w:rsid w:val="00535297"/>
    <w:rsid w:val="005354A1"/>
    <w:rsid w:val="00542825"/>
    <w:rsid w:val="00546064"/>
    <w:rsid w:val="00554066"/>
    <w:rsid w:val="00564044"/>
    <w:rsid w:val="00570BDD"/>
    <w:rsid w:val="005765A6"/>
    <w:rsid w:val="00593DFB"/>
    <w:rsid w:val="005A2A26"/>
    <w:rsid w:val="005A37E3"/>
    <w:rsid w:val="005A48C2"/>
    <w:rsid w:val="005A6A2E"/>
    <w:rsid w:val="005B1FC4"/>
    <w:rsid w:val="005B4024"/>
    <w:rsid w:val="005C063A"/>
    <w:rsid w:val="005C69CE"/>
    <w:rsid w:val="005D282D"/>
    <w:rsid w:val="005D2AC1"/>
    <w:rsid w:val="005D3CC4"/>
    <w:rsid w:val="005E183A"/>
    <w:rsid w:val="005F4812"/>
    <w:rsid w:val="005F4F6B"/>
    <w:rsid w:val="005F5B2B"/>
    <w:rsid w:val="005F6B1C"/>
    <w:rsid w:val="00610708"/>
    <w:rsid w:val="0061634A"/>
    <w:rsid w:val="00624A52"/>
    <w:rsid w:val="00635E46"/>
    <w:rsid w:val="00666CEB"/>
    <w:rsid w:val="00672DC3"/>
    <w:rsid w:val="00686CD2"/>
    <w:rsid w:val="00687464"/>
    <w:rsid w:val="006879F3"/>
    <w:rsid w:val="006A1C87"/>
    <w:rsid w:val="006B4860"/>
    <w:rsid w:val="006E7DB5"/>
    <w:rsid w:val="006F5277"/>
    <w:rsid w:val="007032E8"/>
    <w:rsid w:val="00706E68"/>
    <w:rsid w:val="00707205"/>
    <w:rsid w:val="00717382"/>
    <w:rsid w:val="00727B04"/>
    <w:rsid w:val="00742376"/>
    <w:rsid w:val="00742FFD"/>
    <w:rsid w:val="0075183F"/>
    <w:rsid w:val="00753A03"/>
    <w:rsid w:val="00755A2E"/>
    <w:rsid w:val="007573CC"/>
    <w:rsid w:val="00765B32"/>
    <w:rsid w:val="00767FED"/>
    <w:rsid w:val="007703BF"/>
    <w:rsid w:val="00782E62"/>
    <w:rsid w:val="0078438D"/>
    <w:rsid w:val="00786D60"/>
    <w:rsid w:val="0079445B"/>
    <w:rsid w:val="007B13E8"/>
    <w:rsid w:val="007C48FA"/>
    <w:rsid w:val="007D59AB"/>
    <w:rsid w:val="007E1E59"/>
    <w:rsid w:val="00800A56"/>
    <w:rsid w:val="008054F3"/>
    <w:rsid w:val="008179BF"/>
    <w:rsid w:val="00830516"/>
    <w:rsid w:val="00831A19"/>
    <w:rsid w:val="00832E82"/>
    <w:rsid w:val="00845AB4"/>
    <w:rsid w:val="00847E92"/>
    <w:rsid w:val="00854BE8"/>
    <w:rsid w:val="00865CC5"/>
    <w:rsid w:val="00880BC7"/>
    <w:rsid w:val="00892A3B"/>
    <w:rsid w:val="008A38DB"/>
    <w:rsid w:val="008B03C9"/>
    <w:rsid w:val="008B4E76"/>
    <w:rsid w:val="008C0209"/>
    <w:rsid w:val="008D0B12"/>
    <w:rsid w:val="008D0D12"/>
    <w:rsid w:val="008E33FA"/>
    <w:rsid w:val="00904CB1"/>
    <w:rsid w:val="00916525"/>
    <w:rsid w:val="00916C4E"/>
    <w:rsid w:val="00917DE5"/>
    <w:rsid w:val="0092281E"/>
    <w:rsid w:val="0092673C"/>
    <w:rsid w:val="00927601"/>
    <w:rsid w:val="00927E68"/>
    <w:rsid w:val="00940819"/>
    <w:rsid w:val="00943827"/>
    <w:rsid w:val="0094423E"/>
    <w:rsid w:val="00946DF6"/>
    <w:rsid w:val="00947900"/>
    <w:rsid w:val="009520F4"/>
    <w:rsid w:val="00952E44"/>
    <w:rsid w:val="0097085D"/>
    <w:rsid w:val="00971085"/>
    <w:rsid w:val="009721C1"/>
    <w:rsid w:val="00972D4A"/>
    <w:rsid w:val="00994302"/>
    <w:rsid w:val="009A0272"/>
    <w:rsid w:val="009A0581"/>
    <w:rsid w:val="009A0793"/>
    <w:rsid w:val="009C0330"/>
    <w:rsid w:val="009D3BC5"/>
    <w:rsid w:val="009D63B3"/>
    <w:rsid w:val="009D7E4B"/>
    <w:rsid w:val="009E1640"/>
    <w:rsid w:val="009E4994"/>
    <w:rsid w:val="009F08A6"/>
    <w:rsid w:val="009F5AA5"/>
    <w:rsid w:val="00A00A5D"/>
    <w:rsid w:val="00A044C3"/>
    <w:rsid w:val="00A04E18"/>
    <w:rsid w:val="00A06319"/>
    <w:rsid w:val="00A0768D"/>
    <w:rsid w:val="00A10016"/>
    <w:rsid w:val="00A118E8"/>
    <w:rsid w:val="00A11C39"/>
    <w:rsid w:val="00A14321"/>
    <w:rsid w:val="00A15430"/>
    <w:rsid w:val="00A16748"/>
    <w:rsid w:val="00A341C6"/>
    <w:rsid w:val="00A44BF1"/>
    <w:rsid w:val="00A45DA5"/>
    <w:rsid w:val="00A53149"/>
    <w:rsid w:val="00A54B2A"/>
    <w:rsid w:val="00A55191"/>
    <w:rsid w:val="00A57B4B"/>
    <w:rsid w:val="00A57B70"/>
    <w:rsid w:val="00A67C68"/>
    <w:rsid w:val="00A76659"/>
    <w:rsid w:val="00A8790F"/>
    <w:rsid w:val="00AB1B08"/>
    <w:rsid w:val="00AD35C8"/>
    <w:rsid w:val="00AD7D52"/>
    <w:rsid w:val="00AE3E4F"/>
    <w:rsid w:val="00AE7B60"/>
    <w:rsid w:val="00AF3FE7"/>
    <w:rsid w:val="00AF452F"/>
    <w:rsid w:val="00B00CD7"/>
    <w:rsid w:val="00B03028"/>
    <w:rsid w:val="00B0401A"/>
    <w:rsid w:val="00B046D7"/>
    <w:rsid w:val="00B05ED7"/>
    <w:rsid w:val="00B73087"/>
    <w:rsid w:val="00B735D0"/>
    <w:rsid w:val="00B7658E"/>
    <w:rsid w:val="00B807B5"/>
    <w:rsid w:val="00B83F3B"/>
    <w:rsid w:val="00B873ED"/>
    <w:rsid w:val="00B96054"/>
    <w:rsid w:val="00B9652C"/>
    <w:rsid w:val="00BA3878"/>
    <w:rsid w:val="00BA4007"/>
    <w:rsid w:val="00BA5ABD"/>
    <w:rsid w:val="00BC264D"/>
    <w:rsid w:val="00BC5C5B"/>
    <w:rsid w:val="00BD46C5"/>
    <w:rsid w:val="00BE0F7F"/>
    <w:rsid w:val="00BE13DA"/>
    <w:rsid w:val="00BE761F"/>
    <w:rsid w:val="00C022C7"/>
    <w:rsid w:val="00C215A9"/>
    <w:rsid w:val="00C340F8"/>
    <w:rsid w:val="00C374DC"/>
    <w:rsid w:val="00C37561"/>
    <w:rsid w:val="00C41D5D"/>
    <w:rsid w:val="00C50B42"/>
    <w:rsid w:val="00C542BA"/>
    <w:rsid w:val="00C62F1C"/>
    <w:rsid w:val="00C7323B"/>
    <w:rsid w:val="00C745AE"/>
    <w:rsid w:val="00C86F40"/>
    <w:rsid w:val="00C91B0D"/>
    <w:rsid w:val="00C95E63"/>
    <w:rsid w:val="00CB4C4A"/>
    <w:rsid w:val="00CB78B0"/>
    <w:rsid w:val="00CB7AF8"/>
    <w:rsid w:val="00CC4C0A"/>
    <w:rsid w:val="00CC534E"/>
    <w:rsid w:val="00CD0001"/>
    <w:rsid w:val="00CD15A0"/>
    <w:rsid w:val="00CD4CE8"/>
    <w:rsid w:val="00CE7E09"/>
    <w:rsid w:val="00CF3492"/>
    <w:rsid w:val="00CF79EA"/>
    <w:rsid w:val="00D03295"/>
    <w:rsid w:val="00D172F1"/>
    <w:rsid w:val="00D23BE3"/>
    <w:rsid w:val="00D25980"/>
    <w:rsid w:val="00D332BD"/>
    <w:rsid w:val="00D35897"/>
    <w:rsid w:val="00D45312"/>
    <w:rsid w:val="00D61A96"/>
    <w:rsid w:val="00D67C24"/>
    <w:rsid w:val="00D748DD"/>
    <w:rsid w:val="00D75581"/>
    <w:rsid w:val="00D81F91"/>
    <w:rsid w:val="00D83952"/>
    <w:rsid w:val="00D90453"/>
    <w:rsid w:val="00D90F70"/>
    <w:rsid w:val="00D94731"/>
    <w:rsid w:val="00DC4159"/>
    <w:rsid w:val="00DC5C40"/>
    <w:rsid w:val="00DD7AF6"/>
    <w:rsid w:val="00DE46BD"/>
    <w:rsid w:val="00DF004F"/>
    <w:rsid w:val="00E03074"/>
    <w:rsid w:val="00E03D34"/>
    <w:rsid w:val="00E0690C"/>
    <w:rsid w:val="00E2187B"/>
    <w:rsid w:val="00E25DCB"/>
    <w:rsid w:val="00E34E84"/>
    <w:rsid w:val="00E428DF"/>
    <w:rsid w:val="00E52E07"/>
    <w:rsid w:val="00E60D75"/>
    <w:rsid w:val="00E64B90"/>
    <w:rsid w:val="00E675DB"/>
    <w:rsid w:val="00E72EEF"/>
    <w:rsid w:val="00EA274B"/>
    <w:rsid w:val="00EB30B2"/>
    <w:rsid w:val="00ED0921"/>
    <w:rsid w:val="00ED68E1"/>
    <w:rsid w:val="00EE0229"/>
    <w:rsid w:val="00EE630F"/>
    <w:rsid w:val="00EF0D87"/>
    <w:rsid w:val="00EF464F"/>
    <w:rsid w:val="00EF6F83"/>
    <w:rsid w:val="00F0794B"/>
    <w:rsid w:val="00F15A99"/>
    <w:rsid w:val="00F440EC"/>
    <w:rsid w:val="00F472EC"/>
    <w:rsid w:val="00F727CA"/>
    <w:rsid w:val="00F851DC"/>
    <w:rsid w:val="00F91E86"/>
    <w:rsid w:val="00F92C17"/>
    <w:rsid w:val="00FB2A63"/>
    <w:rsid w:val="00FB7691"/>
    <w:rsid w:val="00FD3ADD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2E79E6-0284-4852-B24D-8A3F003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A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551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05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E20FB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D46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BD46C5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BD46C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D46C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BD46C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46C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D46C5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D748DD"/>
    <w:rPr>
      <w:color w:val="800080"/>
      <w:u w:val="single"/>
    </w:rPr>
  </w:style>
  <w:style w:type="paragraph" w:customStyle="1" w:styleId="xl65">
    <w:name w:val="xl65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7">
    <w:name w:val="xl67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8">
    <w:name w:val="xl68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9">
    <w:name w:val="xl69"/>
    <w:basedOn w:val="a"/>
    <w:rsid w:val="00D748DD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4">
    <w:name w:val="xl6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a"/>
    <w:rsid w:val="00164460"/>
    <w:pPr>
      <w:widowControl/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xl73">
    <w:name w:val="xl7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  <w:style w:type="paragraph" w:customStyle="1" w:styleId="xl74">
    <w:name w:val="xl7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F0F75-BA19-4A08-94A0-6946BB6FF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0</TotalTime>
  <Pages>6</Pages>
  <Words>2110</Words>
  <Characters>1202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FEI WANG</cp:lastModifiedBy>
  <cp:revision>14</cp:revision>
  <cp:lastPrinted>2015-10-28T02:43:00Z</cp:lastPrinted>
  <dcterms:created xsi:type="dcterms:W3CDTF">2015-09-01T08:18:00Z</dcterms:created>
  <dcterms:modified xsi:type="dcterms:W3CDTF">2016-06-01T12:25:00Z</dcterms:modified>
</cp:coreProperties>
</file>